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38766382"/>
    </w:p>
    <w:bookmarkEnd w:id="0"/>
    <w:p>
      <w:pPr>
        <w:pStyle w:val="5"/>
        <w:spacing w:after="0" w:line="480" w:lineRule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ierarchical structure of foot-and-mouth disease risk areas assess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62910"/>
            <wp:effectExtent l="0" t="0" r="6350" b="8890"/>
            <wp:docPr id="1" name="图片 1" descr="图3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3_0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3"/>
        <w:tblpPr w:leftFromText="180" w:rightFromText="180" w:vertAnchor="text" w:horzAnchor="page" w:tblpX="1177" w:tblpY="246"/>
        <w:tblOverlap w:val="never"/>
        <w:tblW w:w="103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752"/>
        <w:gridCol w:w="1524"/>
        <w:gridCol w:w="2412"/>
        <w:gridCol w:w="1596"/>
        <w:gridCol w:w="15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rget laye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Z</w:t>
            </w:r>
            <w:bookmarkStart w:id="4" w:name="_GoBack"/>
            <w:bookmarkEnd w:id="4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riterion layer(A)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weight of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A relative to Z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dex layer(B)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weight of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relative to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weight of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relative to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both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sessment of</w:t>
            </w:r>
          </w:p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MD risk areas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raffic factor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6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roa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ivestock distributions</w:t>
            </w:r>
          </w:p>
        </w:tc>
        <w:tc>
          <w:tcPr>
            <w:tcW w:w="15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tle density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ig densit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ep dens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t dens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uffalo density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Environmental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actor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1" w:name="_Hlk63163743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rea</w:t>
            </w:r>
            <w:bookmarkEnd w:id="1"/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ocation conditions</w:t>
            </w:r>
          </w:p>
        </w:tc>
        <w:tc>
          <w:tcPr>
            <w:tcW w:w="15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2" w:name="_Hlk63163716"/>
            <w:r>
              <w:rPr>
                <w:rFonts w:ascii="Times New Roman" w:hAnsi="Times New Roman" w:cs="Times New Roman"/>
                <w:sz w:val="24"/>
                <w:szCs w:val="24"/>
              </w:rPr>
              <w:t>Distance to previous outbreak points</w:t>
            </w:r>
            <w:bookmarkEnd w:id="2"/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3" w:name="_Hlk63163695"/>
            <w:r>
              <w:rPr>
                <w:rFonts w:ascii="Times New Roman" w:hAnsi="Times New Roman" w:cs="Times New Roman"/>
                <w:sz w:val="24"/>
                <w:szCs w:val="24"/>
              </w:rPr>
              <w:t>Distance to national boundaries</w:t>
            </w:r>
            <w:bookmarkEnd w:id="3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ance to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ock mark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 slaughterhouse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</w:t>
            </w:r>
          </w:p>
        </w:tc>
      </w:tr>
    </w:tbl>
    <w:p>
      <w:pPr>
        <w:rPr>
          <w:rFonts w:hint="default" w:eastAsiaTheme="minorEastAsia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624A5"/>
    <w:rsid w:val="1B9A3EBE"/>
    <w:rsid w:val="550515CC"/>
    <w:rsid w:val="5DB8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pPr>
      <w:spacing w:line="240" w:lineRule="auto"/>
    </w:pPr>
    <w:rPr>
      <w:rFonts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2:29:00Z</dcterms:created>
  <dc:creator>whr</dc:creator>
  <cp:lastModifiedBy>颢然啊！</cp:lastModifiedBy>
  <dcterms:modified xsi:type="dcterms:W3CDTF">2021-10-05T14:0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2467876DCF145038319486C9E11505C</vt:lpwstr>
  </property>
</Properties>
</file>